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EA45E" w14:textId="77777777" w:rsidR="00550184" w:rsidRDefault="00550184" w:rsidP="00550184">
      <w:pPr>
        <w:spacing w:line="480" w:lineRule="auto"/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SUPPLEMENTAL MATERIAL</w:t>
      </w:r>
    </w:p>
    <w:p w14:paraId="02A48B09" w14:textId="77777777" w:rsidR="00550184" w:rsidRDefault="00550184" w:rsidP="00550184">
      <w:pPr>
        <w:spacing w:line="480" w:lineRule="auto"/>
        <w:rPr>
          <w:rFonts w:ascii="Helvetica" w:hAnsi="Helvetica"/>
          <w:b/>
          <w:bCs/>
        </w:rPr>
      </w:pPr>
    </w:p>
    <w:p w14:paraId="7D76867F" w14:textId="77777777" w:rsidR="00550184" w:rsidRDefault="00550184" w:rsidP="00550184">
      <w:pPr>
        <w:spacing w:line="480" w:lineRule="auto"/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Table S1.  Occurrences of TF DNA-binding motifs in TE families.</w:t>
      </w:r>
    </w:p>
    <w:p w14:paraId="4712B91D" w14:textId="77777777" w:rsidR="00550184" w:rsidRDefault="00550184" w:rsidP="00550184">
      <w:pPr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t>Table S1 includes the number, percent within, and fold enrichment of scanned TF motifs within TE families.</w:t>
      </w:r>
    </w:p>
    <w:p w14:paraId="34546B92" w14:textId="77777777" w:rsidR="00550184" w:rsidRDefault="00550184" w:rsidP="00550184">
      <w:pPr>
        <w:spacing w:line="480" w:lineRule="auto"/>
        <w:rPr>
          <w:rFonts w:ascii="Helvetica" w:hAnsi="Helvetica"/>
        </w:rPr>
      </w:pPr>
    </w:p>
    <w:p w14:paraId="25AF984E" w14:textId="77777777" w:rsidR="00550184" w:rsidRDefault="00550184" w:rsidP="00550184">
      <w:pPr>
        <w:spacing w:line="480" w:lineRule="auto"/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Table S2.  TF DNA-binding motifs in consensus TE sequences.</w:t>
      </w:r>
    </w:p>
    <w:p w14:paraId="5C72C120" w14:textId="77777777" w:rsidR="00550184" w:rsidRDefault="00550184" w:rsidP="00550184">
      <w:pPr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t>Table S2 lists Cis-BP motif identifiers, their corresponding TFs, the number of times each TF motif is found in the consensus TE sequences, and TE family names.</w:t>
      </w:r>
    </w:p>
    <w:p w14:paraId="3967CBD5" w14:textId="77777777" w:rsidR="00550184" w:rsidRDefault="00550184" w:rsidP="00550184">
      <w:pPr>
        <w:spacing w:line="480" w:lineRule="auto"/>
        <w:rPr>
          <w:rFonts w:ascii="Helvetica" w:hAnsi="Helvetica"/>
        </w:rPr>
      </w:pPr>
    </w:p>
    <w:p w14:paraId="5E0370BC" w14:textId="77777777" w:rsidR="00550184" w:rsidRDefault="00550184" w:rsidP="00550184">
      <w:pPr>
        <w:spacing w:line="480" w:lineRule="auto"/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Table S3.  Genes with TE-enriched TF DNA-binding motifs in their promoters.</w:t>
      </w:r>
    </w:p>
    <w:p w14:paraId="4508CBA4" w14:textId="77777777" w:rsidR="00550184" w:rsidRDefault="00550184" w:rsidP="00550184">
      <w:pPr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t>Table S3 lists the protein-coding genes from Figure 2 that have TE-derived TF-binding motifs in their putative promoter regions, and their corresponding Cis-BP motif identifiers and corresponding TFs.</w:t>
      </w:r>
    </w:p>
    <w:p w14:paraId="7D792944" w14:textId="77777777" w:rsidR="00550184" w:rsidRDefault="00550184" w:rsidP="00550184">
      <w:pPr>
        <w:spacing w:line="480" w:lineRule="auto"/>
        <w:rPr>
          <w:rFonts w:ascii="Helvetica" w:hAnsi="Helvetica"/>
        </w:rPr>
      </w:pPr>
    </w:p>
    <w:p w14:paraId="2C311BFA" w14:textId="77777777" w:rsidR="00550184" w:rsidRDefault="00550184" w:rsidP="00550184">
      <w:pPr>
        <w:spacing w:line="480" w:lineRule="auto"/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Table S4.  Proportions of TF motifs within ATAC-seq summit regions that reside in TEs.</w:t>
      </w:r>
    </w:p>
    <w:p w14:paraId="730B0C7A" w14:textId="77777777" w:rsidR="00550184" w:rsidRDefault="00550184" w:rsidP="00550184">
      <w:pPr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t>Table S4 includes the percentages of each scanned TF motif within ATAC-seq summit regions that reside within TEs.</w:t>
      </w:r>
    </w:p>
    <w:p w14:paraId="09EA892D" w14:textId="77777777" w:rsidR="00550184" w:rsidRDefault="00550184" w:rsidP="00550184">
      <w:pPr>
        <w:spacing w:line="480" w:lineRule="auto"/>
        <w:rPr>
          <w:rFonts w:ascii="Helvetica" w:hAnsi="Helvetica"/>
        </w:rPr>
      </w:pPr>
    </w:p>
    <w:p w14:paraId="059D49B6" w14:textId="77777777" w:rsidR="00550184" w:rsidRDefault="00550184" w:rsidP="00550184">
      <w:pPr>
        <w:spacing w:line="480" w:lineRule="auto"/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Table S5.  Genes with promoter TF DNA-binding motifs in ATAC-seq summits.</w:t>
      </w:r>
    </w:p>
    <w:p w14:paraId="7E216DBB" w14:textId="77777777" w:rsidR="00550184" w:rsidRDefault="00550184" w:rsidP="00550184">
      <w:pPr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lastRenderedPageBreak/>
        <w:t>Table S5 lists the protein-coding genes from Figure 3 that have TE-derived TF-binding motifs within ATAC-seq summit regions in their putative promoter regions, and their corresponding Cis-BP motif identifiers and corresponding TFs.</w:t>
      </w:r>
    </w:p>
    <w:p w14:paraId="637B9BFD" w14:textId="77777777" w:rsidR="00550184" w:rsidRDefault="00550184" w:rsidP="00550184">
      <w:pPr>
        <w:spacing w:line="480" w:lineRule="auto"/>
        <w:rPr>
          <w:rFonts w:ascii="Helvetica" w:hAnsi="Helvetica"/>
        </w:rPr>
      </w:pPr>
    </w:p>
    <w:p w14:paraId="181C18E5" w14:textId="77777777" w:rsidR="00550184" w:rsidRDefault="00550184" w:rsidP="00550184">
      <w:pPr>
        <w:spacing w:line="480" w:lineRule="auto"/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 xml:space="preserve">Table S6.  Proportions of TF motifs within cognate TF </w:t>
      </w:r>
      <w:proofErr w:type="spellStart"/>
      <w:r>
        <w:rPr>
          <w:rFonts w:ascii="Helvetica" w:hAnsi="Helvetica"/>
          <w:b/>
          <w:bCs/>
        </w:rPr>
        <w:t>ChIP</w:t>
      </w:r>
      <w:proofErr w:type="spellEnd"/>
      <w:r>
        <w:rPr>
          <w:rFonts w:ascii="Helvetica" w:hAnsi="Helvetica"/>
          <w:b/>
          <w:bCs/>
        </w:rPr>
        <w:t>-seq summit regions that reside in TEs.</w:t>
      </w:r>
    </w:p>
    <w:p w14:paraId="08F3D6D2" w14:textId="77777777" w:rsidR="00550184" w:rsidRDefault="00550184" w:rsidP="00550184">
      <w:pPr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t xml:space="preserve">Table S6 includes the percentages of each scanned TF motif within their cognate TF </w:t>
      </w:r>
      <w:proofErr w:type="spellStart"/>
      <w:r>
        <w:rPr>
          <w:rFonts w:ascii="Helvetica" w:hAnsi="Helvetica"/>
        </w:rPr>
        <w:t>ChIP</w:t>
      </w:r>
      <w:proofErr w:type="spellEnd"/>
      <w:r>
        <w:rPr>
          <w:rFonts w:ascii="Helvetica" w:hAnsi="Helvetica"/>
        </w:rPr>
        <w:t>-seq summit regions that reside within TEs.</w:t>
      </w:r>
    </w:p>
    <w:p w14:paraId="0D84F0A9" w14:textId="77777777" w:rsidR="00550184" w:rsidRDefault="00550184" w:rsidP="00550184">
      <w:pPr>
        <w:spacing w:line="480" w:lineRule="auto"/>
        <w:rPr>
          <w:rFonts w:ascii="Helvetica" w:hAnsi="Helvetica"/>
        </w:rPr>
      </w:pPr>
    </w:p>
    <w:p w14:paraId="401149FA" w14:textId="77777777" w:rsidR="00550184" w:rsidRDefault="00550184" w:rsidP="00550184">
      <w:pPr>
        <w:spacing w:line="480" w:lineRule="auto"/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 xml:space="preserve">Table S7.  Overlapping TF </w:t>
      </w:r>
      <w:proofErr w:type="spellStart"/>
      <w:r>
        <w:rPr>
          <w:rFonts w:ascii="Helvetica" w:hAnsi="Helvetica"/>
          <w:b/>
          <w:bCs/>
        </w:rPr>
        <w:t>ChIP</w:t>
      </w:r>
      <w:proofErr w:type="spellEnd"/>
      <w:r>
        <w:rPr>
          <w:rFonts w:ascii="Helvetica" w:hAnsi="Helvetica"/>
          <w:b/>
          <w:bCs/>
        </w:rPr>
        <w:t>-seq and ATAC-seq summit regions in TEs.</w:t>
      </w:r>
    </w:p>
    <w:p w14:paraId="724FD9B4" w14:textId="77777777" w:rsidR="00550184" w:rsidRDefault="00550184" w:rsidP="00550184">
      <w:pPr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t xml:space="preserve">Table S7 lists the Cis-BP motif identifiers, cognate TFs, number of </w:t>
      </w:r>
      <w:proofErr w:type="spellStart"/>
      <w:r>
        <w:rPr>
          <w:rFonts w:ascii="Helvetica" w:hAnsi="Helvetica"/>
        </w:rPr>
        <w:t>ChIP</w:t>
      </w:r>
      <w:proofErr w:type="spellEnd"/>
      <w:r>
        <w:rPr>
          <w:rFonts w:ascii="Helvetica" w:hAnsi="Helvetica"/>
        </w:rPr>
        <w:t xml:space="preserve">-seq summits, number of ATAC-seq summits, number of overlapping summits, and the Fisher’s exact test </w:t>
      </w:r>
      <w:r w:rsidRPr="00A45C59">
        <w:rPr>
          <w:rFonts w:ascii="Helvetica" w:hAnsi="Helvetica"/>
          <w:i/>
          <w:iCs/>
        </w:rPr>
        <w:t>p</w:t>
      </w:r>
      <w:r>
        <w:rPr>
          <w:rFonts w:ascii="Helvetica" w:hAnsi="Helvetica"/>
        </w:rPr>
        <w:t>-value for the number of overlapping summits.</w:t>
      </w:r>
    </w:p>
    <w:p w14:paraId="7C5FBF14" w14:textId="77777777" w:rsidR="00550184" w:rsidRDefault="00550184" w:rsidP="00550184">
      <w:pPr>
        <w:spacing w:line="480" w:lineRule="auto"/>
        <w:rPr>
          <w:rFonts w:ascii="Helvetica" w:hAnsi="Helvetica"/>
        </w:rPr>
      </w:pPr>
    </w:p>
    <w:p w14:paraId="003269AA" w14:textId="77777777" w:rsidR="00550184" w:rsidRDefault="00550184" w:rsidP="00550184">
      <w:pPr>
        <w:spacing w:line="480" w:lineRule="auto"/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 xml:space="preserve">Table S8.  Genes with promoter TF DNA-binding motifs in cognate </w:t>
      </w:r>
      <w:proofErr w:type="spellStart"/>
      <w:r>
        <w:rPr>
          <w:rFonts w:ascii="Helvetica" w:hAnsi="Helvetica"/>
          <w:b/>
          <w:bCs/>
        </w:rPr>
        <w:t>ChIP</w:t>
      </w:r>
      <w:proofErr w:type="spellEnd"/>
      <w:r>
        <w:rPr>
          <w:rFonts w:ascii="Helvetica" w:hAnsi="Helvetica"/>
          <w:b/>
          <w:bCs/>
        </w:rPr>
        <w:t>-seq summits.</w:t>
      </w:r>
    </w:p>
    <w:p w14:paraId="290C5AED" w14:textId="77777777" w:rsidR="00550184" w:rsidRDefault="00550184" w:rsidP="00550184">
      <w:pPr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t xml:space="preserve">Table S8 lists the protein-coding genes from Figure 4 that have TE-derived TF-binding motifs within cognate </w:t>
      </w:r>
      <w:proofErr w:type="spellStart"/>
      <w:r>
        <w:rPr>
          <w:rFonts w:ascii="Helvetica" w:hAnsi="Helvetica"/>
        </w:rPr>
        <w:t>ChIP</w:t>
      </w:r>
      <w:proofErr w:type="spellEnd"/>
      <w:r>
        <w:rPr>
          <w:rFonts w:ascii="Helvetica" w:hAnsi="Helvetica"/>
        </w:rPr>
        <w:t>-seq summit regions in their promoter regions, and their corresponding Cis-BP motif identifiers and cognate TFs.</w:t>
      </w:r>
    </w:p>
    <w:p w14:paraId="5A090A78" w14:textId="77777777" w:rsidR="00550184" w:rsidRDefault="00550184" w:rsidP="00550184">
      <w:pPr>
        <w:spacing w:line="480" w:lineRule="auto"/>
        <w:rPr>
          <w:rFonts w:ascii="Helvetica" w:hAnsi="Helvetica"/>
        </w:rPr>
      </w:pPr>
    </w:p>
    <w:p w14:paraId="27E373B0" w14:textId="77777777" w:rsidR="00550184" w:rsidRDefault="00550184" w:rsidP="00550184">
      <w:pPr>
        <w:spacing w:line="480" w:lineRule="auto"/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Table S9.  Enriched GO terms for genes with TE-derived promoter LSL-1-binding sites.</w:t>
      </w:r>
    </w:p>
    <w:p w14:paraId="5BD9F576" w14:textId="77777777" w:rsidR="00550184" w:rsidRDefault="00550184" w:rsidP="00550184">
      <w:pPr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lastRenderedPageBreak/>
        <w:t>Table S9 lists the protein-coding genes from Figure 5 containing TE-derived promoter LSL-1-binding sites with significantly enriched GO terms.</w:t>
      </w:r>
    </w:p>
    <w:p w14:paraId="53AA977E" w14:textId="77777777" w:rsidR="00550184" w:rsidRDefault="00550184" w:rsidP="00550184">
      <w:pPr>
        <w:spacing w:line="480" w:lineRule="auto"/>
        <w:rPr>
          <w:rFonts w:ascii="Helvetica" w:hAnsi="Helvetica"/>
        </w:rPr>
      </w:pPr>
    </w:p>
    <w:p w14:paraId="52829EA1" w14:textId="77777777" w:rsidR="00550184" w:rsidRDefault="00550184" w:rsidP="00550184">
      <w:pPr>
        <w:spacing w:line="480" w:lineRule="auto"/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 xml:space="preserve">Table S10.  Genes </w:t>
      </w:r>
      <w:r w:rsidRPr="00DF6B93">
        <w:rPr>
          <w:rFonts w:ascii="Helvetica" w:hAnsi="Helvetica"/>
          <w:b/>
          <w:bCs/>
        </w:rPr>
        <w:t xml:space="preserve">with LSL-1 bound to non-TE promoter </w:t>
      </w:r>
      <w:r>
        <w:rPr>
          <w:rFonts w:ascii="Helvetica" w:hAnsi="Helvetica"/>
          <w:b/>
          <w:bCs/>
        </w:rPr>
        <w:t>LSL-1 motifs</w:t>
      </w:r>
      <w:r w:rsidRPr="00DF6B93">
        <w:rPr>
          <w:rFonts w:ascii="Helvetica" w:hAnsi="Helvetica"/>
          <w:b/>
          <w:bCs/>
        </w:rPr>
        <w:t>.</w:t>
      </w:r>
    </w:p>
    <w:p w14:paraId="780C68DE" w14:textId="77777777" w:rsidR="00550184" w:rsidRDefault="00550184" w:rsidP="00550184">
      <w:pPr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t>Table S10 lists the protein-coding genes from Figure 5 that have non-TE-derived LSL-1 motifs bound by LSL-1 in their promoter regions.</w:t>
      </w:r>
    </w:p>
    <w:p w14:paraId="0F1FF973" w14:textId="77777777" w:rsidR="00550184" w:rsidRDefault="00550184" w:rsidP="00550184">
      <w:pPr>
        <w:spacing w:line="480" w:lineRule="auto"/>
        <w:rPr>
          <w:rFonts w:ascii="Helvetica" w:hAnsi="Helvetica"/>
        </w:rPr>
      </w:pPr>
    </w:p>
    <w:p w14:paraId="58B15A5D" w14:textId="77777777" w:rsidR="00550184" w:rsidRPr="00A45C59" w:rsidRDefault="00550184" w:rsidP="00550184">
      <w:pPr>
        <w:spacing w:line="480" w:lineRule="auto"/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Table S11.  Enriched GO terms for genes with non-TE-derived promoter LSL-1-binding sites.</w:t>
      </w:r>
    </w:p>
    <w:p w14:paraId="26E4745C" w14:textId="77777777" w:rsidR="00550184" w:rsidRDefault="00550184" w:rsidP="00550184">
      <w:pPr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t>Table S11 lists the protein-coding genes from Figure 5 containing non-TE-derived promoter LSL-1-binding sites with significantly enriched GO terms.</w:t>
      </w:r>
    </w:p>
    <w:p w14:paraId="2550A758" w14:textId="77777777" w:rsidR="00550184" w:rsidRDefault="00550184" w:rsidP="00550184">
      <w:pPr>
        <w:spacing w:line="480" w:lineRule="auto"/>
        <w:rPr>
          <w:rFonts w:ascii="Helvetica" w:hAnsi="Helvetica"/>
        </w:rPr>
      </w:pPr>
    </w:p>
    <w:p w14:paraId="22309E1B" w14:textId="77777777" w:rsidR="00550184" w:rsidRDefault="00550184" w:rsidP="00550184">
      <w:pPr>
        <w:spacing w:line="480" w:lineRule="auto"/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 xml:space="preserve">Table S12.  Orthologous genes with similar promoter TE-derived TF DNA-binding motifs in </w:t>
      </w:r>
      <w:r w:rsidRPr="00DF6B93">
        <w:rPr>
          <w:rFonts w:ascii="Helvetica" w:hAnsi="Helvetica"/>
          <w:b/>
          <w:bCs/>
          <w:i/>
          <w:iCs/>
        </w:rPr>
        <w:t>C. elegans</w:t>
      </w:r>
      <w:r>
        <w:rPr>
          <w:rFonts w:ascii="Helvetica" w:hAnsi="Helvetica"/>
          <w:b/>
          <w:bCs/>
        </w:rPr>
        <w:t xml:space="preserve"> and </w:t>
      </w:r>
      <w:r w:rsidRPr="00DF6B93">
        <w:rPr>
          <w:rFonts w:ascii="Helvetica" w:hAnsi="Helvetica"/>
          <w:b/>
          <w:bCs/>
          <w:i/>
          <w:iCs/>
        </w:rPr>
        <w:t xml:space="preserve">C. </w:t>
      </w:r>
      <w:proofErr w:type="spellStart"/>
      <w:r w:rsidRPr="00DF6B93">
        <w:rPr>
          <w:rFonts w:ascii="Helvetica" w:hAnsi="Helvetica"/>
          <w:b/>
          <w:bCs/>
          <w:i/>
          <w:iCs/>
        </w:rPr>
        <w:t>briggsae</w:t>
      </w:r>
      <w:proofErr w:type="spellEnd"/>
      <w:r>
        <w:rPr>
          <w:rFonts w:ascii="Helvetica" w:hAnsi="Helvetica"/>
          <w:b/>
          <w:bCs/>
        </w:rPr>
        <w:t>.</w:t>
      </w:r>
    </w:p>
    <w:p w14:paraId="3E2E420F" w14:textId="77777777" w:rsidR="00550184" w:rsidRDefault="00550184" w:rsidP="00550184">
      <w:pPr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t>Table S12 lists the protein-coding orthologs from Figure 6 that have similar promoter TE-derived TF-binding motifs in their putative promoter regions, and their corresponding Cis-BP motif identifiers and corresponding TFs.</w:t>
      </w:r>
    </w:p>
    <w:p w14:paraId="0FA90189" w14:textId="77777777" w:rsidR="00550184" w:rsidRPr="00DF6B93" w:rsidRDefault="00550184" w:rsidP="00550184">
      <w:pPr>
        <w:spacing w:line="480" w:lineRule="auto"/>
        <w:rPr>
          <w:rFonts w:ascii="Helvetica" w:hAnsi="Helvetica"/>
        </w:rPr>
      </w:pPr>
    </w:p>
    <w:p w14:paraId="61AC8E34" w14:textId="77777777" w:rsidR="00550184" w:rsidRDefault="00550184" w:rsidP="00550184">
      <w:pPr>
        <w:spacing w:line="480" w:lineRule="auto"/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Table S13.  Accession numbers for all datasets used in this study.</w:t>
      </w:r>
    </w:p>
    <w:p w14:paraId="33D84BE4" w14:textId="77777777" w:rsidR="00550184" w:rsidRPr="00DF6B93" w:rsidRDefault="00550184" w:rsidP="00550184">
      <w:pPr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t>Table S13 lists the name, accession number, repository, and publication for all datasets used in this study.</w:t>
      </w:r>
    </w:p>
    <w:p w14:paraId="4BEB3A0B" w14:textId="77777777" w:rsidR="00DC1EE1" w:rsidRDefault="00550184"/>
    <w:sectPr w:rsidR="00DC1E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184"/>
    <w:rsid w:val="0052048A"/>
    <w:rsid w:val="00550184"/>
    <w:rsid w:val="00FA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75FC3"/>
  <w15:chartTrackingRefBased/>
  <w15:docId w15:val="{D4F1DCDE-6764-4E1C-B785-A08CE42BA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1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1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Lyles</dc:creator>
  <cp:keywords/>
  <dc:description/>
  <cp:lastModifiedBy>Matthew Lyles</cp:lastModifiedBy>
  <cp:revision>1</cp:revision>
  <dcterms:created xsi:type="dcterms:W3CDTF">2022-01-10T17:47:00Z</dcterms:created>
  <dcterms:modified xsi:type="dcterms:W3CDTF">2022-01-10T17:48:00Z</dcterms:modified>
</cp:coreProperties>
</file>